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FCCC" w14:textId="22F7E13A" w:rsidR="00CD2A8F" w:rsidRPr="0032444E" w:rsidRDefault="008E07B3" w:rsidP="004B6B43">
      <w:pPr>
        <w:ind w:leftChars="-405" w:left="-850"/>
        <w:rPr>
          <w:rFonts w:ascii="Times New Roman" w:hAnsi="Times New Roman" w:cs="Times New Roman" w:hint="eastAsia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Table </w:t>
      </w:r>
      <w:r w:rsidR="0032444E">
        <w:rPr>
          <w:rFonts w:ascii="Times New Roman" w:hAnsi="Times New Roman" w:cs="Times New Roman"/>
          <w:b/>
          <w:sz w:val="20"/>
        </w:rPr>
        <w:t>S2</w:t>
      </w:r>
      <w:r>
        <w:rPr>
          <w:rFonts w:ascii="Times New Roman" w:hAnsi="Times New Roman" w:cs="Times New Roman"/>
          <w:sz w:val="20"/>
        </w:rPr>
        <w:t xml:space="preserve"> Clinical characteristics of patients in the training group and validation group classified by original </w:t>
      </w:r>
      <w:proofErr w:type="spellStart"/>
      <w:r>
        <w:rPr>
          <w:rFonts w:ascii="Times New Roman" w:hAnsi="Times New Roman" w:cs="Times New Roman"/>
          <w:sz w:val="20"/>
        </w:rPr>
        <w:t>GRIm</w:t>
      </w:r>
      <w:proofErr w:type="spellEnd"/>
      <w:r>
        <w:rPr>
          <w:rFonts w:ascii="Times New Roman" w:hAnsi="Times New Roman" w:cs="Times New Roman"/>
          <w:sz w:val="20"/>
        </w:rPr>
        <w:t xml:space="preserve"> scores and HCC-modified </w:t>
      </w:r>
      <w:proofErr w:type="spellStart"/>
      <w:r>
        <w:rPr>
          <w:rFonts w:ascii="Times New Roman" w:hAnsi="Times New Roman" w:cs="Times New Roman"/>
          <w:sz w:val="20"/>
        </w:rPr>
        <w:t>GRIm</w:t>
      </w:r>
      <w:proofErr w:type="spellEnd"/>
      <w:r>
        <w:rPr>
          <w:rFonts w:ascii="Times New Roman" w:hAnsi="Times New Roman" w:cs="Times New Roman"/>
          <w:sz w:val="20"/>
        </w:rPr>
        <w:t xml:space="preserve"> scores. </w:t>
      </w:r>
    </w:p>
    <w:tbl>
      <w:tblPr>
        <w:tblStyle w:val="TableGrid"/>
        <w:tblW w:w="16466" w:type="dxa"/>
        <w:jc w:val="center"/>
        <w:tblLayout w:type="fixed"/>
        <w:tblLook w:val="04A0" w:firstRow="1" w:lastRow="0" w:firstColumn="1" w:lastColumn="0" w:noHBand="0" w:noVBand="1"/>
      </w:tblPr>
      <w:tblGrid>
        <w:gridCol w:w="2377"/>
        <w:gridCol w:w="1274"/>
        <w:gridCol w:w="1153"/>
        <w:gridCol w:w="908"/>
        <w:gridCol w:w="1225"/>
        <w:gridCol w:w="1213"/>
        <w:gridCol w:w="896"/>
        <w:gridCol w:w="240"/>
        <w:gridCol w:w="1283"/>
        <w:gridCol w:w="1358"/>
        <w:gridCol w:w="1097"/>
        <w:gridCol w:w="1275"/>
        <w:gridCol w:w="1225"/>
        <w:gridCol w:w="942"/>
      </w:tblGrid>
      <w:tr w:rsidR="00CD2A8F" w14:paraId="0BA4A4A7" w14:textId="77777777">
        <w:trPr>
          <w:jc w:val="center"/>
        </w:trPr>
        <w:tc>
          <w:tcPr>
            <w:tcW w:w="2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6DB79" w14:textId="77777777" w:rsidR="00CD2A8F" w:rsidRDefault="00CD2A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EA818" w14:textId="77777777" w:rsidR="00CD2A8F" w:rsidRDefault="008E07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3735E" w14:textId="77777777" w:rsidR="00CD2A8F" w:rsidRDefault="00CD2A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D9E09" w14:textId="77777777" w:rsidR="00CD2A8F" w:rsidRDefault="008E07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C-modifi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CD2A8F" w14:paraId="1D6A53AA" w14:textId="77777777">
        <w:trPr>
          <w:jc w:val="center"/>
        </w:trPr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4D44E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A230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Group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E586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1216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Grou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FBA8385" w14:textId="6B57A04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5453C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E66D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EC0C" w14:textId="4B91FA48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8784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Grou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C0A0C" w14:textId="43393E55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D2A8F" w14:paraId="7F483C2A" w14:textId="77777777">
        <w:trPr>
          <w:jc w:val="center"/>
        </w:trPr>
        <w:tc>
          <w:tcPr>
            <w:tcW w:w="2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6A6A" w14:textId="77777777" w:rsidR="00CD2A8F" w:rsidRDefault="00CD2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2D3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cor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D6B9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o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67CC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E3CE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cor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35CD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or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2FF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34B4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CE61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cor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4232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or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643E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6A9A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cor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6B41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or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6F8E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5A03176D" w14:textId="77777777">
        <w:trPr>
          <w:trHeight w:val="90"/>
          <w:jc w:val="center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90D9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A6CA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85CD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DF00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E339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8CD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DCB2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86A9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E1C9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C933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940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1B17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19D3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8F3F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7C5E6BC3" w14:textId="77777777">
        <w:trPr>
          <w:trHeight w:val="90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3A6974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05463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A64AA1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2DF027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6E403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A30FB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9DE79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CA9A7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93D45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46E28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16D40D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5E46B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CC7C1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DC0E6A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1</w:t>
            </w:r>
          </w:p>
        </w:tc>
      </w:tr>
      <w:tr w:rsidR="00CD2A8F" w14:paraId="4E54D296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D590DC7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72618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14A13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17A33F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8287B5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10DF6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6570C4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7E801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04E81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B47BBB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F9A97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E6D40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6016C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C56F07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2D22CB9E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71FA2E7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B94CA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BED9F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2BBD7A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4C16A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0EC6D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EEFC1D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EECE9E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1D5A91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CC3D7E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03E93E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BC0C3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2D358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6C5C6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1FB3C2C0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AEA363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62E3F8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47372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21C377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89086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714436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6A236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DDED1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DDDFCD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839FB1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3621DD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1F5FF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B1CD5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C2056E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8</w:t>
            </w:r>
          </w:p>
        </w:tc>
      </w:tr>
      <w:tr w:rsidR="00CD2A8F" w14:paraId="5822E694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E4314DE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E846FA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9BD105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527F6E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38B37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49E67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1B8EA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3D006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443CF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8E2A9C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A97913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AB53C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BA073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1B3572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384BD27C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DF4A830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DE523E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A9F7FC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3F4EE5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68A10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6F560B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E8CB6B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4A104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5E409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DDFC1E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C1FBDB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BD47A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71CFE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4146F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154DAE70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FD6C2B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GO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F83D3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507DC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CF63A9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D32CA5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08A0FE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90DAB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F23C1D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9CF949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B84560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E3FC4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51945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B5C7E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FC3602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1</w:t>
            </w:r>
          </w:p>
        </w:tc>
      </w:tr>
      <w:tr w:rsidR="00CD2A8F" w14:paraId="32FDCB1E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029BD7A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C56D36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9F8E75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CCFD50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2CB1B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9AA34C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1B6E5A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95C03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BFCCC4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36DEF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14BC1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7FA83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64861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D78165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1BA917D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D660AB3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EB555D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DAAC04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A9FD70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0858F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4900F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3B822C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1A4A6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DA67BF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EF4F7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C81E5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40931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58E9D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70FFEA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26507398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103B43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hepatic metastasi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26B06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549246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206288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4CD9B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484CD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CB7CEF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8B6F7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A3FCF6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D0515A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71BD8E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5D8CE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F287F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8566AE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CD2A8F" w14:paraId="2DAB299B" w14:textId="77777777">
        <w:trPr>
          <w:trHeight w:val="90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76F46F0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01524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BE7FF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B40824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D289D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FF428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AA899F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26D5B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9E2CB6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CA18E5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DED01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E0C6A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321AD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93D3F1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4B5E4F0C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A67F2A2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0D3E3B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D43D3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83D87B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8BCFB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ABA83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D60596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52E36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AEB444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EA751C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F90E0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9C923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A30AA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ADB552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3858685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C0B5AB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vascular inva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AA3489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52582E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B1AD56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794D7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9ED7C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7C7E00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EB43D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19759C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5B7DE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FB097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A7441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EC1E1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34B3C6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*</w:t>
            </w:r>
          </w:p>
        </w:tc>
      </w:tr>
      <w:tr w:rsidR="00CD2A8F" w14:paraId="2EA680B0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2A70122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BE34C0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9E921E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C687F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59E70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A01573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07B475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6DED6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839D68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DE886E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8D630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1BF1A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612A12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3BC6CC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471F58AB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4A3AAB7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5D912F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3B9311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29D5BB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9D4F1F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548E3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DFBD6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170E1F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299B59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DD9560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C6060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269C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01B1D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910732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1DB84CDB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8997CD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Tumor numb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56894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9DD9F2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63012C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5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4E4F0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3B032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2F5DFB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6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95424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21D92B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922AE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985CBF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FD6D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11005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F460EF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965</w:t>
            </w:r>
          </w:p>
        </w:tc>
      </w:tr>
      <w:tr w:rsidR="00CD2A8F" w14:paraId="72154C0F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2693976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ing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CE3DC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824FA4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DA30AE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E5285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C4959D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508447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937DF2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F78A50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2609AF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F250AC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1C795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671B9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49BA4F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6CD5EF72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613C699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ultip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B6ABD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DEAD27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498C8A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570CC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9130A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F03C60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D14BE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E59570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46B676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6BA4E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A2FA4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6767A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4005BF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78290D2F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64FCFE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EE731D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66F36E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3993DA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8DF7A1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5CEF8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85DAFA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29BBC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5153D5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ADE5AF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F53957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99956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05597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F46549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CD2A8F" w14:paraId="00A9E8D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9EBB18B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 c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20709D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3128AD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964A03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621B9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CA4F7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6587F7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1F119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EF3778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D3E029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F60E5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90A48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8058EC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842AB1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3AF45E7B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1558FDE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 c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7CE76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4C54E4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058569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FFA75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C39A6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C08686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99BCE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F0344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F1212C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3685D9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DAAA1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BC1E7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BE929C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0F3C1D31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BD96E8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71DC5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1F421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037144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12540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62EF8D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0C6D6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CEBFF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CA770F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EA5DF3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721EC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125B5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468C7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587A11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9</w:t>
            </w:r>
          </w:p>
        </w:tc>
      </w:tr>
      <w:tr w:rsidR="00CD2A8F" w14:paraId="44745EA4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038A3DD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7F31E9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4E86CE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3A5C32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3CEA6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F9BB4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792534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92C03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E5A30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AC063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D77D23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C9289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278FD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C6C4A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603FCD91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F5F9717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1341B3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048F8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030EA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154EF2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66D17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7F254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C5639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C897EA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1CBAED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00665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62324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309E0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E2A1A4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5D58C121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ABE2C8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hild-Pugh classific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CBF5D1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462DC4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A8532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89BE3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A539B7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4805A1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3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B0CAB6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1844B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E11FAF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D5128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454C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A535D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20ED04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481</w:t>
            </w:r>
          </w:p>
        </w:tc>
      </w:tr>
      <w:tr w:rsidR="00CD2A8F" w14:paraId="5C7BE925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0F5F591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DA88B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BB30B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049AA3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13B48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009F7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2F17F1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A4F19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3D5FB9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21846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E063B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5F361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AA972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476613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50C2DADB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8AC27CE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F7FCAE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496C05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5D1EE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7722D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8152C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252462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959610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4EBA80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F9AE42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2F4F1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9CB3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F50C9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5F0C50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6B05780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E52EA6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C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F88D3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34EA8F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B3C1D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A217B2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7F4E3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BE901F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FCC34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DC929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BF0D193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A4ADA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A68A7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1A531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4F37612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7</w:t>
            </w:r>
          </w:p>
        </w:tc>
      </w:tr>
      <w:tr w:rsidR="00CD2A8F" w14:paraId="4E275765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BDA055F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60CF82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A981C6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8864C0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203DC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6EED7D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DAC65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F8E2A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91B3C9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4EF46B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79A61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67E2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081786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1F5CF88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207FB0CD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6508B80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049BDE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ADC82D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894613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62AFD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80150D5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86C0E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DA39A1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5A357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C23EB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EDEC7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96861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A25AC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B80350B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0B122B1C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DAE7F1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A4E6E4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DEA246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A82CE7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3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36B53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8D2FBF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18E54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3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21D28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39756A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FE4CA1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729CAB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53B490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42D47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DDE0FD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955</w:t>
            </w:r>
          </w:p>
        </w:tc>
      </w:tr>
      <w:tr w:rsidR="00CD2A8F" w14:paraId="05C8DB97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30C84A6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tage I-I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49A5F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71413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9DF82D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AB643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30AAA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610DC9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FEC08C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D19149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6384A3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83D38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56E10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045EA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6AF151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0C66DE22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59CE73B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tage III-I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5F7ED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D914DE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A675EE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AFB92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5ED7B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86A3C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4605C0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4577C4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B47325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631430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0A547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8567F8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967C11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2C1EF6CD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16464D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tiolog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37E5A0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51E13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D3AE1A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5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EFFDF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EDDAE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2F4577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7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CB5D5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C9DEC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73526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2D0D6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866B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3A223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43FBC1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690</w:t>
            </w:r>
          </w:p>
        </w:tc>
      </w:tr>
      <w:tr w:rsidR="00CD2A8F" w14:paraId="37CAD289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AEEDE68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B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8D6FDA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CD6FD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478CD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F35EA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0826C1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79257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9E224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D963A3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745095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83CD2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634CA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81896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981E8B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1F1FAFDF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AFBA1DD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C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7DA229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8C2B09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FCBB4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A9CF1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67A6AA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15AD64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4DAFF1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078F00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A9CC16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AB4D1E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E669D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75F5A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F5DDE2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3B686506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DAAB89C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ot present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978EDC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477CA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851E4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E86CE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CA5C5B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E9EA60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53CBA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B7DA1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C35C4A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C6D60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0E62D9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AF30C8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9346DE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634F61E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EF85C91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BV/HCV therap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03E1C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4FA0EA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810D15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83BEB1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DB7C90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A8A19B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64CA5C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57FAD0F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E1F116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8EABCE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5D13A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C8AB1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6576F24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1</w:t>
            </w:r>
          </w:p>
        </w:tc>
      </w:tr>
      <w:tr w:rsidR="00CD2A8F" w14:paraId="137707D0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76B28F0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0E7978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56DB3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A24B90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DB18AF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94ED4E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04B82C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E40D3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6DBCE6C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98ADE1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774F4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28593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F35C5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82A226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4F3FCA21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8737F18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1DF8EF6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87C6C00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84826C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044D8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71FE8FA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E396EA0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55C59E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18B21E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A07D27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EDF9A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8FC6F3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ED02A19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2EBE86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5B6E5E29" w14:textId="77777777">
        <w:trPr>
          <w:jc w:val="center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207D" w14:textId="77777777" w:rsidR="00CD2A8F" w:rsidRDefault="008E0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Im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core Constituent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9FD46B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8E6BCA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C9FCA7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EE4519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8DD8CE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742675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F41F7C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068AEBD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046891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2C6FB2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AC5E484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4DC8886" w14:textId="77777777" w:rsidR="00CD2A8F" w:rsidRDefault="00CD2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8F" w14:paraId="28371FF9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41F30C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utrophil-to-lymphocyte rati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9FDD2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EF3C8E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96E43E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630629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431AF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E6F378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BB2D55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6AE6E00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BECD4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D6812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26676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599BE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ABEE3D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</w:tr>
      <w:tr w:rsidR="00CD2A8F" w14:paraId="227F8EB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5D252C5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0BE3C1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D130C4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EC9D64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2F4D1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AE6F7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BF7BDF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4079D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8FDCC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816127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D02ED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1910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455F6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769020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4B192BBB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2923FCC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≥ 4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A635A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63FDA9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507219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A1B9E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650D5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BC735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BA233D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8AC7BE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C1A25D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22B33B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6B3E8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49CAF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0FBE8A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291F9835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FAF6F5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 albumin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g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84F1E3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480ED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D6EDBB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EF2A7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23DA35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AF7D8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7027E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DB7535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D04C73C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5C1D3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DAA23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98D4DB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CEBB22F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CD2A8F" w14:paraId="5CB10892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C1EE8B8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≥ 35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g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8D2AEE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58D193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10CC3B2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1BC5B6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0B7327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C4D9F3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8E2118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3C6DD8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F2E59F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3D45B9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A8958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7C8B1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BF1F78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464EFF33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EA2BAC9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g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3E45A2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A637FA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2522A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B02E1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6E55A7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7CC317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93735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6BC657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48C4032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87951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6F1515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8880E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AC6C3B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598BF732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FA1187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tate dehydroge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233D436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60ECB0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6650A4E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49418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63C72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4DC580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2A8A4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F073EAD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FC42D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9E3E8D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D2836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07307B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DDB850C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*</w:t>
            </w:r>
          </w:p>
        </w:tc>
      </w:tr>
      <w:tr w:rsidR="00CD2A8F" w14:paraId="623FAF20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9973132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5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/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8474AE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211E799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EEA455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234339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D69C3A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834319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55F437F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2AD5094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DF917E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16E677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42C23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6E0A7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4934EB8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D2A8F" w14:paraId="6333CA76" w14:textId="77777777">
        <w:trPr>
          <w:jc w:val="center"/>
        </w:trPr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2E4700" w14:textId="77777777" w:rsidR="00CD2A8F" w:rsidRDefault="008E07B3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≥ 245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/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66A5D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F3FC18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B1543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B7E7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FE5306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3D9D4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889341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85D43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2A42C0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4FAF9E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112181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F3B4B" w14:textId="77777777" w:rsidR="00CD2A8F" w:rsidRDefault="008E07B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D24F2A" w14:textId="77777777" w:rsidR="00CD2A8F" w:rsidRDefault="00CD2A8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53D2949F" w14:textId="77777777" w:rsidR="00CD2A8F" w:rsidRDefault="008E07B3" w:rsidP="001B50B8">
      <w:pPr>
        <w:ind w:leftChars="-405" w:left="-8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BCLC stage, Barcelona clinic liver cancer stage; HBV, hepatitis B virus; HCV, hepatitis C virus.</w:t>
      </w:r>
    </w:p>
    <w:p w14:paraId="509C7FB0" w14:textId="77777777" w:rsidR="00CD2A8F" w:rsidRDefault="008E07B3" w:rsidP="001B50B8">
      <w:pPr>
        <w:ind w:leftChars="-405" w:left="-8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958C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. </w:t>
      </w:r>
    </w:p>
    <w:sectPr w:rsidR="00CD2A8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4647"/>
    <w:rsid w:val="000918B4"/>
    <w:rsid w:val="000D3DAC"/>
    <w:rsid w:val="00172A27"/>
    <w:rsid w:val="001B50B8"/>
    <w:rsid w:val="00270DF1"/>
    <w:rsid w:val="0032444E"/>
    <w:rsid w:val="004605DF"/>
    <w:rsid w:val="004958C5"/>
    <w:rsid w:val="004B6B43"/>
    <w:rsid w:val="005178D4"/>
    <w:rsid w:val="00522102"/>
    <w:rsid w:val="005354C9"/>
    <w:rsid w:val="005652DD"/>
    <w:rsid w:val="005D11EE"/>
    <w:rsid w:val="005F40F9"/>
    <w:rsid w:val="006E395A"/>
    <w:rsid w:val="00712BF1"/>
    <w:rsid w:val="00767008"/>
    <w:rsid w:val="007B56DC"/>
    <w:rsid w:val="0081720C"/>
    <w:rsid w:val="00825DE8"/>
    <w:rsid w:val="00854EE4"/>
    <w:rsid w:val="008E07B3"/>
    <w:rsid w:val="00C12DE3"/>
    <w:rsid w:val="00C22CC8"/>
    <w:rsid w:val="00C43689"/>
    <w:rsid w:val="00C52A8C"/>
    <w:rsid w:val="00CD2A8F"/>
    <w:rsid w:val="00CF3CA6"/>
    <w:rsid w:val="00D44A69"/>
    <w:rsid w:val="00D526F5"/>
    <w:rsid w:val="00D53292"/>
    <w:rsid w:val="00D6682F"/>
    <w:rsid w:val="00E0058C"/>
    <w:rsid w:val="00F57C92"/>
    <w:rsid w:val="00FD2288"/>
    <w:rsid w:val="00FD7FCE"/>
    <w:rsid w:val="012375FA"/>
    <w:rsid w:val="01395070"/>
    <w:rsid w:val="0147778C"/>
    <w:rsid w:val="019700C4"/>
    <w:rsid w:val="028642E4"/>
    <w:rsid w:val="03241BE1"/>
    <w:rsid w:val="036363D4"/>
    <w:rsid w:val="041C3713"/>
    <w:rsid w:val="047D1717"/>
    <w:rsid w:val="04DD5D12"/>
    <w:rsid w:val="06AE7101"/>
    <w:rsid w:val="08386799"/>
    <w:rsid w:val="08B71E1B"/>
    <w:rsid w:val="091B505B"/>
    <w:rsid w:val="0937305E"/>
    <w:rsid w:val="094E5A0C"/>
    <w:rsid w:val="09815806"/>
    <w:rsid w:val="09B56DB5"/>
    <w:rsid w:val="0AA425A3"/>
    <w:rsid w:val="0AD16319"/>
    <w:rsid w:val="0B0443BA"/>
    <w:rsid w:val="0BFC5617"/>
    <w:rsid w:val="0C05627A"/>
    <w:rsid w:val="0C4B09E8"/>
    <w:rsid w:val="0CD910AD"/>
    <w:rsid w:val="0D1150F2"/>
    <w:rsid w:val="0D38267F"/>
    <w:rsid w:val="0D63017E"/>
    <w:rsid w:val="0EAC0C2F"/>
    <w:rsid w:val="0F7A6F7F"/>
    <w:rsid w:val="0F9928EF"/>
    <w:rsid w:val="0FC621C4"/>
    <w:rsid w:val="0FF84BE0"/>
    <w:rsid w:val="10492BB2"/>
    <w:rsid w:val="105A6AE1"/>
    <w:rsid w:val="11934328"/>
    <w:rsid w:val="11C664AC"/>
    <w:rsid w:val="11FC1ECD"/>
    <w:rsid w:val="12087783"/>
    <w:rsid w:val="120B2110"/>
    <w:rsid w:val="120F08BB"/>
    <w:rsid w:val="122F22A3"/>
    <w:rsid w:val="123442B3"/>
    <w:rsid w:val="123F1DBA"/>
    <w:rsid w:val="125F420A"/>
    <w:rsid w:val="129A4C28"/>
    <w:rsid w:val="12B24C82"/>
    <w:rsid w:val="12B75844"/>
    <w:rsid w:val="12BF52E7"/>
    <w:rsid w:val="12DA1AE3"/>
    <w:rsid w:val="12F81293"/>
    <w:rsid w:val="13C74AF8"/>
    <w:rsid w:val="14593607"/>
    <w:rsid w:val="14711978"/>
    <w:rsid w:val="14B27270"/>
    <w:rsid w:val="150A4901"/>
    <w:rsid w:val="152D6842"/>
    <w:rsid w:val="15DD0268"/>
    <w:rsid w:val="1606331B"/>
    <w:rsid w:val="16565924"/>
    <w:rsid w:val="165879B7"/>
    <w:rsid w:val="169E0CBC"/>
    <w:rsid w:val="17D11706"/>
    <w:rsid w:val="18416EA9"/>
    <w:rsid w:val="185A16FC"/>
    <w:rsid w:val="186B56B7"/>
    <w:rsid w:val="1AA41354"/>
    <w:rsid w:val="1CA27B15"/>
    <w:rsid w:val="1D880AB9"/>
    <w:rsid w:val="1E1467F1"/>
    <w:rsid w:val="1EE31E36"/>
    <w:rsid w:val="1F6A7927"/>
    <w:rsid w:val="1F9F033C"/>
    <w:rsid w:val="1FD20711"/>
    <w:rsid w:val="20765541"/>
    <w:rsid w:val="213353E6"/>
    <w:rsid w:val="219B0F11"/>
    <w:rsid w:val="22056B7C"/>
    <w:rsid w:val="22855306"/>
    <w:rsid w:val="228D26CE"/>
    <w:rsid w:val="229E2B2D"/>
    <w:rsid w:val="241A2687"/>
    <w:rsid w:val="24A863B5"/>
    <w:rsid w:val="24B2466D"/>
    <w:rsid w:val="26243349"/>
    <w:rsid w:val="268F0094"/>
    <w:rsid w:val="276F44FB"/>
    <w:rsid w:val="27A75FE0"/>
    <w:rsid w:val="27C272BD"/>
    <w:rsid w:val="281B76B8"/>
    <w:rsid w:val="288E4399"/>
    <w:rsid w:val="29015BC3"/>
    <w:rsid w:val="2A4D7312"/>
    <w:rsid w:val="2A726D79"/>
    <w:rsid w:val="2B6C5576"/>
    <w:rsid w:val="2C83526D"/>
    <w:rsid w:val="2CD930DF"/>
    <w:rsid w:val="2CE64BA5"/>
    <w:rsid w:val="2D513B5D"/>
    <w:rsid w:val="2DD65871"/>
    <w:rsid w:val="2E786928"/>
    <w:rsid w:val="2EBF2F4F"/>
    <w:rsid w:val="2FAC7195"/>
    <w:rsid w:val="302F1268"/>
    <w:rsid w:val="30733FFC"/>
    <w:rsid w:val="313E1763"/>
    <w:rsid w:val="31BA0817"/>
    <w:rsid w:val="31D07E6C"/>
    <w:rsid w:val="324F5BF1"/>
    <w:rsid w:val="327D450D"/>
    <w:rsid w:val="32AF463E"/>
    <w:rsid w:val="32FB17B4"/>
    <w:rsid w:val="33185FE3"/>
    <w:rsid w:val="337B4EF0"/>
    <w:rsid w:val="34031DE2"/>
    <w:rsid w:val="341D3908"/>
    <w:rsid w:val="349B6ECC"/>
    <w:rsid w:val="361433DA"/>
    <w:rsid w:val="36826596"/>
    <w:rsid w:val="36C7303A"/>
    <w:rsid w:val="371A67CE"/>
    <w:rsid w:val="378D51F2"/>
    <w:rsid w:val="37C05B71"/>
    <w:rsid w:val="37D16F2F"/>
    <w:rsid w:val="38007860"/>
    <w:rsid w:val="38707EC5"/>
    <w:rsid w:val="38D34E86"/>
    <w:rsid w:val="38F31085"/>
    <w:rsid w:val="391B496D"/>
    <w:rsid w:val="3AB365A7"/>
    <w:rsid w:val="3B5B5607"/>
    <w:rsid w:val="3B8561E0"/>
    <w:rsid w:val="3BAC19BF"/>
    <w:rsid w:val="3BC90495"/>
    <w:rsid w:val="3C300842"/>
    <w:rsid w:val="3C8C1F1C"/>
    <w:rsid w:val="3D2008B6"/>
    <w:rsid w:val="3DE23DBE"/>
    <w:rsid w:val="3DE61E54"/>
    <w:rsid w:val="3EA90437"/>
    <w:rsid w:val="3F0640DE"/>
    <w:rsid w:val="3F744DE8"/>
    <w:rsid w:val="3FB63D7C"/>
    <w:rsid w:val="402B7045"/>
    <w:rsid w:val="420E6F2F"/>
    <w:rsid w:val="426F60F8"/>
    <w:rsid w:val="428A7181"/>
    <w:rsid w:val="429F5DD9"/>
    <w:rsid w:val="42D67878"/>
    <w:rsid w:val="43527B09"/>
    <w:rsid w:val="447B7661"/>
    <w:rsid w:val="44A45929"/>
    <w:rsid w:val="44AD6ED3"/>
    <w:rsid w:val="454113CA"/>
    <w:rsid w:val="4542741E"/>
    <w:rsid w:val="454D75BE"/>
    <w:rsid w:val="45C5024D"/>
    <w:rsid w:val="466D7A8A"/>
    <w:rsid w:val="46B1257F"/>
    <w:rsid w:val="470E79D1"/>
    <w:rsid w:val="48113E7C"/>
    <w:rsid w:val="48645AFB"/>
    <w:rsid w:val="48BD345D"/>
    <w:rsid w:val="48CE11C6"/>
    <w:rsid w:val="4ACE1952"/>
    <w:rsid w:val="4B146C4C"/>
    <w:rsid w:val="4B2D3DA3"/>
    <w:rsid w:val="4B9772B5"/>
    <w:rsid w:val="4BB36587"/>
    <w:rsid w:val="4CA260CA"/>
    <w:rsid w:val="4D2E0486"/>
    <w:rsid w:val="4D552BA5"/>
    <w:rsid w:val="4D577967"/>
    <w:rsid w:val="4DCA28A4"/>
    <w:rsid w:val="4DEB45C9"/>
    <w:rsid w:val="4E6841EC"/>
    <w:rsid w:val="4E874532"/>
    <w:rsid w:val="4EF5724D"/>
    <w:rsid w:val="4FA5088A"/>
    <w:rsid w:val="50214C62"/>
    <w:rsid w:val="502E1AD5"/>
    <w:rsid w:val="510C31D4"/>
    <w:rsid w:val="515F5A90"/>
    <w:rsid w:val="51606086"/>
    <w:rsid w:val="5248023B"/>
    <w:rsid w:val="529C40E3"/>
    <w:rsid w:val="53085A69"/>
    <w:rsid w:val="53C5766A"/>
    <w:rsid w:val="53EB70D0"/>
    <w:rsid w:val="542A2C32"/>
    <w:rsid w:val="548117E3"/>
    <w:rsid w:val="56BC6214"/>
    <w:rsid w:val="57D66BD7"/>
    <w:rsid w:val="57FF139C"/>
    <w:rsid w:val="58EE7EA1"/>
    <w:rsid w:val="59011144"/>
    <w:rsid w:val="59372DB8"/>
    <w:rsid w:val="598463D0"/>
    <w:rsid w:val="598C3104"/>
    <w:rsid w:val="59DD395F"/>
    <w:rsid w:val="5A4E2167"/>
    <w:rsid w:val="5C044ACF"/>
    <w:rsid w:val="5C6E5A47"/>
    <w:rsid w:val="5C7D31D8"/>
    <w:rsid w:val="5CCE74A4"/>
    <w:rsid w:val="5D443CF5"/>
    <w:rsid w:val="5DC10EA2"/>
    <w:rsid w:val="5DC66FC3"/>
    <w:rsid w:val="5DD66AB8"/>
    <w:rsid w:val="5DE66B5A"/>
    <w:rsid w:val="5DF748C4"/>
    <w:rsid w:val="5E361890"/>
    <w:rsid w:val="5F97635E"/>
    <w:rsid w:val="5FCE501B"/>
    <w:rsid w:val="60160FC9"/>
    <w:rsid w:val="60477D84"/>
    <w:rsid w:val="604A33D1"/>
    <w:rsid w:val="6256605D"/>
    <w:rsid w:val="62E96ED1"/>
    <w:rsid w:val="636C7B02"/>
    <w:rsid w:val="63792C06"/>
    <w:rsid w:val="63844E4C"/>
    <w:rsid w:val="639C0E1B"/>
    <w:rsid w:val="63C74D38"/>
    <w:rsid w:val="63F83144"/>
    <w:rsid w:val="64104C69"/>
    <w:rsid w:val="641461CF"/>
    <w:rsid w:val="64654DEB"/>
    <w:rsid w:val="64713622"/>
    <w:rsid w:val="65901886"/>
    <w:rsid w:val="65DD759E"/>
    <w:rsid w:val="66091638"/>
    <w:rsid w:val="66AE0A4F"/>
    <w:rsid w:val="66CF00A8"/>
    <w:rsid w:val="673B3A73"/>
    <w:rsid w:val="67955170"/>
    <w:rsid w:val="67994442"/>
    <w:rsid w:val="67BF6452"/>
    <w:rsid w:val="686B65DA"/>
    <w:rsid w:val="692D1AE1"/>
    <w:rsid w:val="692D388F"/>
    <w:rsid w:val="6A1C5DDE"/>
    <w:rsid w:val="6A2627B9"/>
    <w:rsid w:val="6AAB7162"/>
    <w:rsid w:val="6B3A1470"/>
    <w:rsid w:val="6B833C3B"/>
    <w:rsid w:val="6CF37CE2"/>
    <w:rsid w:val="6E0A23F1"/>
    <w:rsid w:val="6EA12D56"/>
    <w:rsid w:val="6EEC3E21"/>
    <w:rsid w:val="6FA32AFD"/>
    <w:rsid w:val="6FD40F09"/>
    <w:rsid w:val="70513ACE"/>
    <w:rsid w:val="72B03567"/>
    <w:rsid w:val="732C65AC"/>
    <w:rsid w:val="73886292"/>
    <w:rsid w:val="73EE611A"/>
    <w:rsid w:val="740E1636"/>
    <w:rsid w:val="746A5A41"/>
    <w:rsid w:val="74956EB9"/>
    <w:rsid w:val="74965E13"/>
    <w:rsid w:val="74B60ACD"/>
    <w:rsid w:val="75C33ED8"/>
    <w:rsid w:val="76041CFE"/>
    <w:rsid w:val="76051E1C"/>
    <w:rsid w:val="76215A7B"/>
    <w:rsid w:val="765B1A3C"/>
    <w:rsid w:val="76944931"/>
    <w:rsid w:val="775E5C88"/>
    <w:rsid w:val="77C11D73"/>
    <w:rsid w:val="7880578A"/>
    <w:rsid w:val="791A3203"/>
    <w:rsid w:val="79742313"/>
    <w:rsid w:val="7A421904"/>
    <w:rsid w:val="7BAA7BBD"/>
    <w:rsid w:val="7C4E4AC7"/>
    <w:rsid w:val="7D3D018D"/>
    <w:rsid w:val="7D44147C"/>
    <w:rsid w:val="7D592A4D"/>
    <w:rsid w:val="7D654EE1"/>
    <w:rsid w:val="7E026C41"/>
    <w:rsid w:val="7E1E2589"/>
    <w:rsid w:val="7EC125E3"/>
    <w:rsid w:val="7ECD36F3"/>
    <w:rsid w:val="7ED44A81"/>
    <w:rsid w:val="7F08472B"/>
    <w:rsid w:val="7F547970"/>
    <w:rsid w:val="7F60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024343B"/>
  <w15:docId w15:val="{C0D2E9D4-788A-B340-9E66-87B2F185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  <w:lang w:val="en-US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  <w:lang w:val="en-US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a</dc:creator>
  <cp:lastModifiedBy>Yangxun Pan</cp:lastModifiedBy>
  <cp:revision>35</cp:revision>
  <dcterms:created xsi:type="dcterms:W3CDTF">2021-11-06T00:37:00Z</dcterms:created>
  <dcterms:modified xsi:type="dcterms:W3CDTF">2021-12-1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16501C6C6724AACA1E210A0AC89AD3D</vt:lpwstr>
  </property>
</Properties>
</file>